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181" w:rsidRDefault="006D7181" w:rsidP="006D7181">
      <w:pPr>
        <w:contextualSpacing/>
        <w:jc w:val="center"/>
      </w:pPr>
      <w:r>
        <w:t>Table S2</w:t>
      </w:r>
    </w:p>
    <w:p w:rsidR="006D7181" w:rsidRDefault="006D7181" w:rsidP="006D7181">
      <w:pPr>
        <w:contextualSpacing/>
        <w:jc w:val="center"/>
      </w:pPr>
      <w:r>
        <w:t>The Effects of Childhood Abuse in Males on Adult Partner Weight Status:  With Behavioral Controls</w:t>
      </w:r>
    </w:p>
    <w:tbl>
      <w:tblPr>
        <w:tblW w:w="14899" w:type="dxa"/>
        <w:jc w:val="center"/>
        <w:tblInd w:w="-1723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</w:tblBorders>
        <w:tblLook w:val="04A0"/>
      </w:tblPr>
      <w:tblGrid>
        <w:gridCol w:w="3210"/>
        <w:gridCol w:w="1359"/>
        <w:gridCol w:w="1132"/>
        <w:gridCol w:w="1266"/>
        <w:gridCol w:w="1359"/>
        <w:gridCol w:w="1358"/>
        <w:gridCol w:w="1411"/>
        <w:gridCol w:w="1230"/>
        <w:gridCol w:w="1158"/>
        <w:gridCol w:w="1416"/>
      </w:tblGrid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Outcom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bese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bes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bes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verweigh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verweight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Overweight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 xml:space="preserve">Female </w:t>
            </w:r>
          </w:p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BMI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MI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 xml:space="preserve">Female </w:t>
            </w:r>
          </w:p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BMI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Abuse Indicato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Abuse Measur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4*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90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56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17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3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2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8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229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4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Abuse Measur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6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65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7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2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7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06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0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Weight Statu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77**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76***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77**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5*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32*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2*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86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68***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87*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4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2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2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2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Ag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3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*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5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3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4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6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74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8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9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107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10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11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Ag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2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0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9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0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Maternal Educat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9*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9*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3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1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3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165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111*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158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0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Maternal Educat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5*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8*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6*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8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150**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99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3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0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5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lack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3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66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9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637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1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5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0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8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9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924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90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90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lack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44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4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44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431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680*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413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7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9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7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863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90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858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Hispanic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2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1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4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0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0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5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8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44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32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04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Hispanic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8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9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80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8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3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9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1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0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88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80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9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rried Coup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7**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1***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3**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3***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5**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9*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859**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703***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954*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5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64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1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65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Left Alon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76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lastRenderedPageBreak/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8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6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46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Unmet Basic Nee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3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380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6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4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617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Physical Abus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8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970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53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Sexual Abus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7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1.086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8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2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1.07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Left Alon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3*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2**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148**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25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asic Nee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89*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965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1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5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584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Physical Abus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1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221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7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92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Sexual Abus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734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5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47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inge Drink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0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0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2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9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21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4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5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3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26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8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16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inge Drink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28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86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6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6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26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7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32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Number of Cigarette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2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3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Number of Cigarett</w:t>
            </w:r>
            <w:r>
              <w:rPr>
                <w:rFonts w:ascii="Calibri" w:eastAsia="Times New Roman" w:hAnsi="Calibri"/>
                <w:color w:val="000000"/>
              </w:rPr>
              <w:t>e</w:t>
            </w:r>
            <w:r w:rsidRPr="00D26B4D">
              <w:rPr>
                <w:rFonts w:ascii="Calibri" w:eastAsia="Times New Roman" w:hAnsi="Calibri"/>
                <w:color w:val="000000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*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*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*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0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9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Depression Sca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7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5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4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Depression Sca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*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6*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7*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2)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5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1)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Observation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</w:tr>
      <w:tr w:rsidR="006D7181" w:rsidRPr="00D26B4D" w:rsidTr="000A03F5">
        <w:trPr>
          <w:trHeight w:val="300"/>
          <w:jc w:val="center"/>
        </w:trPr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R-square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8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3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2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D7181" w:rsidRPr="00D26B4D" w:rsidRDefault="006D718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46</w:t>
            </w:r>
          </w:p>
        </w:tc>
      </w:tr>
    </w:tbl>
    <w:p w:rsidR="006D7181" w:rsidRDefault="006D7181" w:rsidP="006D7181">
      <w:pPr>
        <w:contextualSpacing/>
      </w:pPr>
      <w:proofErr w:type="gramStart"/>
      <w:r>
        <w:t>Standard errors in parentheses.</w:t>
      </w:r>
      <w:proofErr w:type="gramEnd"/>
      <w:r>
        <w:t xml:space="preserve"> </w:t>
      </w:r>
      <w:proofErr w:type="gramStart"/>
      <w:r>
        <w:t>*** p&lt;0.01, ** p&lt;0.05, * p&lt;0.1.</w:t>
      </w:r>
      <w:proofErr w:type="gramEnd"/>
      <w:r>
        <w:t xml:space="preserve">  Additional Controls:  Constant</w:t>
      </w:r>
    </w:p>
    <w:p w:rsidR="00A11487" w:rsidRDefault="00A11487"/>
    <w:sectPr w:rsidR="00A11487" w:rsidSect="006D71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D7181"/>
    <w:rsid w:val="00293810"/>
    <w:rsid w:val="004A47CD"/>
    <w:rsid w:val="006D7181"/>
    <w:rsid w:val="00703727"/>
    <w:rsid w:val="008609E8"/>
    <w:rsid w:val="008D599D"/>
    <w:rsid w:val="00A11487"/>
    <w:rsid w:val="00AF5203"/>
    <w:rsid w:val="00C47A29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8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3411</Characters>
  <Application>Microsoft Office Word</Application>
  <DocSecurity>0</DocSecurity>
  <Lines>28</Lines>
  <Paragraphs>8</Paragraphs>
  <ScaleCrop>false</ScaleCrop>
  <Company>Yale University</Company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3</cp:revision>
  <dcterms:created xsi:type="dcterms:W3CDTF">2013-05-18T10:43:00Z</dcterms:created>
  <dcterms:modified xsi:type="dcterms:W3CDTF">2013-05-18T10:47:00Z</dcterms:modified>
</cp:coreProperties>
</file>